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tbl>
      <w:tblPr>
        <w:tblLayout w:type="fixed"/>
        <w:tblInd w:w="2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39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pecies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6"/>
              </w:rPr>
              <w:t>Hi Emissions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2"/>
              </w:rPr>
              <w:t>Low Emissions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8"/>
              </w:rPr>
              <w:t>Hi Emissions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Low Emissions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2"/>
              </w:rPr>
              <w:t>Hi Emissions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ow</w:t>
            </w:r>
          </w:p>
        </w:tc>
        <w:tc>
          <w:tcPr>
            <w:tcW w:w="1460" w:type="dxa"/>
            <w:vAlign w:val="bottom"/>
            <w:gridSpan w:val="2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igh Emissions Low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igh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ow</w:t>
            </w:r>
          </w:p>
        </w:tc>
        <w:tc>
          <w:tcPr>
            <w:tcW w:w="6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Breeding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igh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ow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2"/>
              </w:rPr>
              <w:t>Hi Emissions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Low Emissions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High Emissions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Low Emissions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High Emissions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7"/>
              </w:rPr>
              <w:t>Low Emissions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udubon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in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in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in</w:t>
            </w: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8"/>
              </w:rPr>
              <w:t>Sensitivity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Unadaptability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5"/>
              </w:rPr>
              <w:t>Exposure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2"/>
              </w:rPr>
              <w:t>Overall Vulnerability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Emissions</w:t>
            </w:r>
          </w:p>
        </w:tc>
        <w:tc>
          <w:tcPr>
            <w:tcW w:w="7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% Breeding</w:t>
            </w:r>
          </w:p>
        </w:tc>
        <w:tc>
          <w:tcPr>
            <w:tcW w:w="7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4"/>
              </w:rPr>
              <w:t>Emissions %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Emissions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Emissions</w:t>
            </w:r>
          </w:p>
        </w:tc>
        <w:tc>
          <w:tcPr>
            <w:tcW w:w="6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abitat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Emissions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Emissions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Wintering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Wintering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Wintering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Wintering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limate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Productivity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Productivity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Productivity</w:t>
            </w: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GCM Avg)</w:t>
            </w:r>
          </w:p>
        </w:tc>
        <w:tc>
          <w:tcPr>
            <w:tcW w:w="7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rea Change</w:t>
            </w:r>
          </w:p>
        </w:tc>
        <w:tc>
          <w:tcPr>
            <w:tcW w:w="7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Breeding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Breeding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Breeding</w:t>
            </w:r>
          </w:p>
        </w:tc>
        <w:tc>
          <w:tcPr>
            <w:tcW w:w="6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limat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)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ensitivity</w:t>
            </w:r>
          </w:p>
        </w:tc>
        <w:tc>
          <w:tcPr>
            <w:tcW w:w="2380" w:type="dxa"/>
            <w:vAlign w:val="bottom"/>
            <w:gridSpan w:val="3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6"/>
              </w:rPr>
              <w:t>relative to year relative to year relative to year</w:t>
            </w: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bundance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bundance %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Abundance 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6"/>
              </w:rPr>
              <w:t>Abundance %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7"/>
              </w:rPr>
              <w:t>Distribution)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(Breeding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4"/>
              </w:rPr>
              <w:t>Area Change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entroid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entroid</w:t>
            </w:r>
          </w:p>
        </w:tc>
        <w:tc>
          <w:tcPr>
            <w:tcW w:w="6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sponse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ank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8"/>
              </w:rPr>
              <w:t>2000 RCP 2.6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8"/>
              </w:rPr>
              <w:t>2000 RCP 4.5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00 RCP 8.5</w:t>
            </w: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% change)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)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)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)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% Change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1"/>
              </w:rPr>
              <w:t>Distribution %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hift (km)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hift (km)</w:t>
            </w: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 by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6"/>
              </w:rPr>
              <w:t>2020 relative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20 relativ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80 relative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80 relativ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80 relative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80 relativ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change)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9"/>
              </w:rPr>
              <w:t>2020 relative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6"/>
              </w:rPr>
              <w:t>2020 relative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to 2000)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10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</w:tr>
      <w:tr>
        <w:trPr>
          <w:trHeight w:val="29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corn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6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5.2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9.8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6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1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.2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3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3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90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merican Three-to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6.8</w:t>
            </w:r>
          </w:p>
        </w:tc>
        <w:tc>
          <w:tcPr>
            <w:tcW w:w="7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9.6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09.8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32</w:t>
            </w: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0.1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2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0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3.8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3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9.3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4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2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9"/>
              </w:rPr>
              <w:t>ENDANGER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6"/>
                <w:szCs w:val="16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U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97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Arizona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95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42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9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3.8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97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Balck-back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8</w:t>
            </w:r>
          </w:p>
        </w:tc>
        <w:tc>
          <w:tcPr>
            <w:tcW w:w="7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5.2</w:t>
            </w:r>
          </w:p>
        </w:tc>
        <w:tc>
          <w:tcPr>
            <w:tcW w:w="6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31.2</w:t>
            </w:r>
          </w:p>
        </w:tc>
        <w:tc>
          <w:tcPr>
            <w:tcW w:w="6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160</w:t>
            </w: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7"/>
                <w:szCs w:val="17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0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1%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9%</w:t>
            </w:r>
          </w:p>
        </w:tc>
        <w:tc>
          <w:tcPr>
            <w:tcW w:w="8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2%</w:t>
            </w: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Downy woodpecker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1.4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1.4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.6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0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0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.7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0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0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8.3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Gila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28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63.7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0.6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5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08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95.0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24.6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53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Gilded Fli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12.4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83.4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39.5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51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559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18.3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285.8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31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73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Golden-front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9.2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.1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5.5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7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34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7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0.4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3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66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airy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3.4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8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.0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1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1.6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5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adder-back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9.2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5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2.9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0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53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4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61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6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3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ewis's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5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0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6.7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6.7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89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0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4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0.8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66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orthern Fli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.5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6.7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.5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1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1.8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2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6.6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4"/>
                <w:szCs w:val="14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uttall's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.8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.2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1.5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0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6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.6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5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Pileated woodpecker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.5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.6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0.5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6.1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0.6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0.6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4.9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6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.5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.1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1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3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38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d-bellied Woodpecker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.3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.3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0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5.5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4.1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2.1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.9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6.0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8.2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4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5.8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2.6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8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1"/>
                <w:szCs w:val="11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44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d-breasted Sapsu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.1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7.6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.4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.4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.2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4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2"/>
                <w:szCs w:val="12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d-cockad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ull</w:t>
            </w: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0.4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4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NA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2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0.8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d-headed Woodpecker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0.9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.3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0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00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2.2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3.2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.4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7.9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.8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9.3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0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9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0.1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STABLE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Red-naped Sapsu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8.1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16.9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8.1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5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2.2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7.2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74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140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9"/>
              </w:rPr>
              <w:t>ENDANGER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White-headed Woodpe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7.3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33.5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.1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23.5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98.1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82.0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8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8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9"/>
              </w:rPr>
              <w:t>ENDANGER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Williamson's Sapsucker</w:t>
            </w: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5.3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.5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92.8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37.3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92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90.4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5.9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68.0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89"/>
              </w:rPr>
              <w:t>ENDANGER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  <w:tr>
        <w:trPr>
          <w:trHeight w:val="151"/>
        </w:trPr>
        <w:tc>
          <w:tcPr>
            <w:tcW w:w="18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Yellowbellied sapsucker</w:t>
            </w:r>
          </w:p>
        </w:tc>
        <w:tc>
          <w:tcPr>
            <w:tcW w:w="820" w:type="dxa"/>
            <w:vAlign w:val="bottom"/>
          </w:tcPr>
          <w:p>
            <w:pPr>
              <w:ind w:left="2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7.2</w:t>
            </w:r>
          </w:p>
        </w:tc>
        <w:tc>
          <w:tcPr>
            <w:tcW w:w="7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58.2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70.6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49.8</w:t>
            </w:r>
          </w:p>
        </w:tc>
        <w:tc>
          <w:tcPr>
            <w:tcW w:w="6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34.5</w:t>
            </w:r>
          </w:p>
        </w:tc>
        <w:tc>
          <w:tcPr>
            <w:tcW w:w="7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30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0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44.4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2.0%</w:t>
            </w:r>
          </w:p>
        </w:tc>
        <w:tc>
          <w:tcPr>
            <w:tcW w:w="7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1.4%</w:t>
            </w:r>
          </w:p>
        </w:tc>
        <w:tc>
          <w:tcPr>
            <w:tcW w:w="78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24.9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-30.7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53.0%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4.5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60.8%</w:t>
            </w:r>
          </w:p>
        </w:tc>
        <w:tc>
          <w:tcPr>
            <w:tcW w:w="76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  <w:w w:val="93"/>
              </w:rPr>
              <w:t>THREATENED</w:t>
            </w:r>
          </w:p>
        </w:tc>
        <w:tc>
          <w:tcPr>
            <w:tcW w:w="76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3"/>
                <w:szCs w:val="13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H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  <w:tc>
          <w:tcPr>
            <w:tcW w:w="104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1"/>
                <w:szCs w:val="11"/>
                <w:b w:val="1"/>
                <w:bCs w:val="1"/>
                <w:color w:val="auto"/>
              </w:rPr>
              <w:t>L</w:t>
            </w:r>
          </w:p>
        </w:tc>
      </w:tr>
    </w:tbl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1263015</wp:posOffset>
            </wp:positionH>
            <wp:positionV relativeFrom="paragraph">
              <wp:posOffset>-2282190</wp:posOffset>
            </wp:positionV>
            <wp:extent cx="12883515" cy="22993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3515" cy="2299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44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Forecasted values represent the end of the century 2080-2100, unless otherwise noted</w:t>
      </w:r>
    </w:p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column">
              <wp:posOffset>-7620</wp:posOffset>
            </wp:positionH>
            <wp:positionV relativeFrom="paragraph">
              <wp:posOffset>285115</wp:posOffset>
            </wp:positionV>
            <wp:extent cx="1297940" cy="69913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7940" cy="69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58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Bancroft et al. 2016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Foden et al. 2013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Langham et al. 2015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Matthews et al. 2011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Ralston and Kirchman 2013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Rodenhouse et al. 2008</w:t>
      </w:r>
    </w:p>
    <w:p>
      <w:pPr>
        <w:spacing w:after="0" w:line="25" w:lineRule="exact"/>
        <w:rPr>
          <w:sz w:val="24"/>
          <w:szCs w:val="24"/>
          <w:color w:val="auto"/>
        </w:rPr>
      </w:pPr>
    </w:p>
    <w:p>
      <w:pPr>
        <w:ind w:left="2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Tremblay et al. 2018</w:t>
      </w:r>
    </w:p>
    <w:p>
      <w:pPr>
        <w:sectPr>
          <w:pgSz w:w="24480" w:h="15840" w:orient="landscape"/>
          <w:cols w:equalWidth="0" w:num="1">
            <w:col w:w="22120"/>
          </w:cols>
          <w:pgMar w:left="1020" w:top="1100" w:right="1340" w:bottom="0" w:gutter="0" w:footer="0" w:header="0"/>
        </w:sect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22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9"/>
          <w:szCs w:val="9"/>
          <w:b w:val="1"/>
          <w:bCs w:val="1"/>
          <w:color w:val="auto"/>
        </w:rPr>
        <w:t>Table S1. The summarized woodpecker responses of the prediction studies reviewed. Only studies with reportable data are included.</w:t>
      </w:r>
    </w:p>
    <w:sectPr>
      <w:pgSz w:w="24480" w:h="15840" w:orient="landscape"/>
      <w:cols w:equalWidth="0" w:num="1">
        <w:col w:w="22120"/>
      </w:cols>
      <w:pgMar w:left="1020" w:top="1100" w:right="1340" w:bottom="0" w:gutter="0" w:footer="0" w:header="0"/>
      <w:type w:val="continuous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12-12T16:30:50Z</dcterms:created>
  <dcterms:modified xsi:type="dcterms:W3CDTF">2018-12-12T16:30:50Z</dcterms:modified>
</cp:coreProperties>
</file>